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046E9" w14:textId="77777777" w:rsidR="00F727A3" w:rsidRPr="00F727A3" w:rsidRDefault="00F727A3" w:rsidP="00F727A3">
      <w:pPr>
        <w:pStyle w:val="NoSpacing"/>
        <w:rPr>
          <w:sz w:val="36"/>
          <w:szCs w:val="36"/>
        </w:rPr>
      </w:pPr>
      <w:r w:rsidRPr="00F727A3">
        <w:rPr>
          <w:b/>
          <w:bCs/>
          <w:sz w:val="36"/>
          <w:szCs w:val="36"/>
        </w:rPr>
        <w:t>S10. Table with Full models supporting Figure 5</w:t>
      </w:r>
    </w:p>
    <w:tbl>
      <w:tblPr>
        <w:tblW w:w="884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50"/>
        <w:gridCol w:w="1448"/>
        <w:gridCol w:w="1606"/>
        <w:gridCol w:w="1829"/>
        <w:gridCol w:w="1707"/>
      </w:tblGrid>
      <w:tr w:rsidR="00F727A3" w14:paraId="60C15741" w14:textId="77777777" w:rsidTr="00BC477C">
        <w:trPr>
          <w:jc w:val="center"/>
        </w:trPr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0D13B0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B925DF" w14:textId="77777777" w:rsidR="00F727A3" w:rsidRPr="00E63F07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terpiece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EEBB2B" w14:textId="77777777" w:rsidR="00F727A3" w:rsidRPr="00E63F07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nus</w:t>
            </w:r>
          </w:p>
        </w:tc>
        <w:tc>
          <w:tcPr>
            <w:tcW w:w="18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8F54AF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terpiece</w:t>
            </w:r>
          </w:p>
        </w:tc>
        <w:tc>
          <w:tcPr>
            <w:tcW w:w="17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B0A547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nus</w:t>
            </w:r>
          </w:p>
        </w:tc>
      </w:tr>
      <w:tr w:rsidR="00F727A3" w14:paraId="4B0CFFF8" w14:textId="77777777" w:rsidTr="00BC477C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3D36DF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6EF62E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Political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E73594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Politica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FF33C7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egal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7217F0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egal</w:t>
            </w:r>
          </w:p>
        </w:tc>
      </w:tr>
      <w:tr w:rsidR="00F727A3" w14:paraId="73DBAA1B" w14:textId="77777777" w:rsidTr="00BC477C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CC4A642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ed to Disagre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F2B11A9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2515883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5BD6472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**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DC32E7F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**</w:t>
            </w:r>
          </w:p>
        </w:tc>
      </w:tr>
      <w:tr w:rsidR="00F727A3" w14:paraId="3D46BF50" w14:textId="77777777" w:rsidTr="00BC477C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D19C445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08B6BA5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FAD9E51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29F4931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3C7A662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F727A3" w14:paraId="3CF20454" w14:textId="77777777" w:rsidTr="00BC477C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E26455D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D3FF0CD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***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905D785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***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029C44A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**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D5BFC7D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***</w:t>
            </w:r>
          </w:p>
        </w:tc>
      </w:tr>
      <w:tr w:rsidR="00F727A3" w14:paraId="0B728BE1" w14:textId="77777777" w:rsidTr="00BC477C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B9CD7D8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B113E54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F90F396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6DD7785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93EDB5E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F727A3" w14:paraId="18911986" w14:textId="77777777" w:rsidTr="00BC477C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46CEB57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18D2FB7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06C416B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41679B8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D484523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</w:tr>
      <w:tr w:rsidR="00F727A3" w14:paraId="5F30D60F" w14:textId="77777777" w:rsidTr="00BC477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8CD9F0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917EC3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B8EFFB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DB54A9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4BC77C" w14:textId="77777777" w:rsidR="00F727A3" w:rsidRDefault="00F727A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6F90DA95" w14:textId="77777777" w:rsidR="00F727A3" w:rsidRDefault="00F727A3" w:rsidP="00F727A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bust standard errors in parentheses, *** p&lt;0.001, ** p&lt;0.01, * p&lt;0.05, </w:t>
      </w:r>
      <w:r w:rsidRPr="00BA5CA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p&lt;0.1</w:t>
      </w:r>
    </w:p>
    <w:p w14:paraId="5A109004" w14:textId="77777777" w:rsidR="00412CB3" w:rsidRDefault="00412CB3"/>
    <w:sectPr w:rsidR="0041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7A3"/>
    <w:rsid w:val="00054628"/>
    <w:rsid w:val="00412CB3"/>
    <w:rsid w:val="00F7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0A32A6"/>
  <w15:chartTrackingRefBased/>
  <w15:docId w15:val="{F216BF5B-E3BB-4E31-9044-7DA6A62DB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7A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727A3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86</Characters>
  <Application>Microsoft Office Word</Application>
  <DocSecurity>0</DocSecurity>
  <Lines>46</Lines>
  <Paragraphs>39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2</cp:revision>
  <dcterms:created xsi:type="dcterms:W3CDTF">2023-11-10T15:12:00Z</dcterms:created>
  <dcterms:modified xsi:type="dcterms:W3CDTF">2023-11-10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3d66e5-ae44-4aee-89c3-90f69034d0e7</vt:lpwstr>
  </property>
</Properties>
</file>